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W w:w="9356" w:type="dxa"/>
        <w:tblInd w:w="-284" w:type="dxa"/>
        <w:tblLook w:val="04A0" w:firstRow="1" w:lastRow="0" w:firstColumn="1" w:lastColumn="0" w:noHBand="0" w:noVBand="1"/>
      </w:tblPr>
      <w:tblGrid>
        <w:gridCol w:w="2269"/>
        <w:gridCol w:w="4678"/>
        <w:gridCol w:w="2409"/>
      </w:tblGrid>
      <w:tr w:rsidR="00F1647D" w:rsidRPr="00EA5BA2" w14:paraId="178549C9" w14:textId="77777777" w:rsidTr="008179B6">
        <w:tc>
          <w:tcPr>
            <w:tcW w:w="93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AA3A9" w14:textId="06EEBA12" w:rsidR="00E311B4" w:rsidRPr="00F1647D" w:rsidRDefault="00E311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2.</w:t>
            </w: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st of excluded studies with reason.</w:t>
            </w:r>
          </w:p>
        </w:tc>
      </w:tr>
      <w:tr w:rsidR="00F1647D" w:rsidRPr="00F1647D" w14:paraId="63507932" w14:textId="77777777" w:rsidTr="00606600">
        <w:trPr>
          <w:trHeight w:val="428"/>
        </w:trPr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6C711E" w14:textId="41C044F7" w:rsidR="00E311B4" w:rsidRPr="00F1647D" w:rsidRDefault="00E311B4" w:rsidP="006066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D56A26" w14:textId="71CEEC23" w:rsidR="00E311B4" w:rsidRPr="00F1647D" w:rsidRDefault="00E311B4" w:rsidP="006066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tl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3C8895" w14:textId="16F8D378" w:rsidR="00E311B4" w:rsidRPr="00F1647D" w:rsidRDefault="00E311B4" w:rsidP="006066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 for exclusion</w:t>
            </w:r>
          </w:p>
        </w:tc>
      </w:tr>
      <w:tr w:rsidR="00F1647D" w:rsidRPr="00F1647D" w14:paraId="24039849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75606FA7" w14:textId="77777777" w:rsidR="00F1647D" w:rsidRPr="00F1647D" w:rsidRDefault="00F1647D" w:rsidP="001F20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Bai</w:t>
            </w:r>
            <w:proofErr w:type="spellEnd"/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2014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44A43EC4" w14:textId="3C3B6FC2" w:rsidR="00F1647D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lligence and growth development of children in coal-burning-borne </w:t>
            </w:r>
            <w:proofErr w:type="spellStart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enism</w:t>
            </w:r>
            <w:proofErr w:type="spellEnd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fluorosis areas: An investigation stud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C08ADE2" w14:textId="77777777" w:rsidR="00F1647D" w:rsidRPr="00E85B2B" w:rsidRDefault="00F1647D" w:rsidP="000076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posure</w:t>
            </w:r>
            <w:proofErr w:type="spellEnd"/>
          </w:p>
        </w:tc>
      </w:tr>
      <w:tr w:rsidR="00F1647D" w:rsidRPr="00EA5BA2" w14:paraId="45AE9451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38F5F2A0" w14:textId="77777777" w:rsidR="00F1647D" w:rsidRPr="00F1647D" w:rsidRDefault="00F1647D" w:rsidP="006137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berio</w:t>
            </w:r>
            <w:proofErr w:type="spellEnd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2017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479B7612" w14:textId="4F3B2E62" w:rsidR="00F1647D" w:rsidRPr="001A4620" w:rsidRDefault="00F1647D" w:rsidP="006B2D1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ide exposure and reported learning disability diagnosis among Canadian children: Implications for community water fluoridatio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20D5CD1" w14:textId="77777777" w:rsidR="00F1647D" w:rsidRPr="001A4620" w:rsidRDefault="00F1647D" w:rsidP="006B2D1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IQ comparison considering high and low fluoride exposure regions</w:t>
            </w:r>
          </w:p>
        </w:tc>
      </w:tr>
      <w:tr w:rsidR="00F1647D" w:rsidRPr="00EA5BA2" w14:paraId="004A5FC4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557CD1D3" w14:textId="77777777" w:rsidR="00F1647D" w:rsidRPr="00F1647D" w:rsidRDefault="00F1647D" w:rsidP="002436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Broadbent</w:t>
            </w:r>
            <w:proofErr w:type="spellEnd"/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2015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47FCE91A" w14:textId="2C6F3554" w:rsidR="00F1647D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Water Fluoridation and Intelligence: Prospective Study in New Zealand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C875EBD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IQ comparison considering high and low fluoride exposure regions</w:t>
            </w:r>
          </w:p>
        </w:tc>
      </w:tr>
      <w:tr w:rsidR="00F1647D" w:rsidRPr="00EA5BA2" w14:paraId="0D4402F5" w14:textId="77777777" w:rsidTr="008179B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40489348" w14:textId="77777777" w:rsidR="00F1647D" w:rsidRPr="00F1647D" w:rsidRDefault="00F1647D" w:rsidP="00257B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s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2016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2F585A61" w14:textId="415D952F" w:rsidR="00F1647D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ntal fluorosis and urinary fluoride concentration as a reflection of fluoride exposure and its impact on IQ level and BMI of children of </w:t>
            </w:r>
            <w:proofErr w:type="spellStart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xmisagar</w:t>
            </w:r>
            <w:proofErr w:type="spellEnd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lapal</w:t>
            </w:r>
            <w:proofErr w:type="spellEnd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lock of </w:t>
            </w:r>
            <w:proofErr w:type="spellStart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kura</w:t>
            </w:r>
            <w:proofErr w:type="spellEnd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, W.B., India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B8FF8AD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IQ comparison considering high and low fluoride exposure regions</w:t>
            </w:r>
          </w:p>
        </w:tc>
      </w:tr>
      <w:tr w:rsidR="00F1647D" w:rsidRPr="00EA5BA2" w14:paraId="705493E6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05321918" w14:textId="77777777" w:rsidR="00F1647D" w:rsidRPr="00F1647D" w:rsidRDefault="00F1647D" w:rsidP="00257B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Ding</w:t>
            </w:r>
            <w:proofErr w:type="spellEnd"/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2011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14182112" w14:textId="3E30F25B" w:rsidR="00F1647D" w:rsidRPr="001A4620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relationships between low levels of urine fluoride on children's intelligence, dental fluorosis in endemic fluorosis areas in </w:t>
            </w:r>
            <w:proofErr w:type="spellStart"/>
            <w:r w:rsidRPr="001A4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lunbuir</w:t>
            </w:r>
            <w:proofErr w:type="spellEnd"/>
            <w:r w:rsidRPr="001A4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ner Mongolia, China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CB96B41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IQ comparison considering high and low fluoride exposure regions</w:t>
            </w:r>
          </w:p>
        </w:tc>
      </w:tr>
      <w:tr w:rsidR="00F1647D" w:rsidRPr="00EA5BA2" w14:paraId="6FF23EB8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77BABEFC" w14:textId="77777777" w:rsidR="00F1647D" w:rsidRPr="00F1647D" w:rsidRDefault="00F1647D" w:rsidP="00257B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2010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26242B80" w14:textId="76CE756E" w:rsidR="00F1647D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vestigation of children's intelligence quotient and dental fluorosis in drinking water-type of endemic fluorosis area in </w:t>
            </w:r>
            <w:proofErr w:type="spellStart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cheng</w:t>
            </w:r>
            <w:proofErr w:type="spellEnd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nty Shaanxi province before and after drinking water change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4A5992D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IQ comparison considering high and low fluoride exposure regions</w:t>
            </w:r>
          </w:p>
        </w:tc>
      </w:tr>
      <w:bookmarkEnd w:id="0"/>
      <w:tr w:rsidR="00F1647D" w:rsidRPr="00EA5BA2" w14:paraId="6DDDF24A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3B5CFDD9" w14:textId="77777777" w:rsidR="00F1647D" w:rsidRPr="00F1647D" w:rsidRDefault="00F1647D" w:rsidP="00257B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1995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3B86ECFC" w14:textId="697BFE23" w:rsidR="00F1647D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fluoride exposure on intelligence in childre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23E5F61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IQ comparison considering high and low fluoride exposure regions</w:t>
            </w:r>
          </w:p>
        </w:tc>
      </w:tr>
      <w:tr w:rsidR="006D705F" w:rsidRPr="00EA5BA2" w14:paraId="14E4E42D" w14:textId="77777777" w:rsidTr="00606676">
        <w:trPr>
          <w:trHeight w:val="794"/>
          <w:ins w:id="1" w:author="Giza" w:date="2021-10-22T01:05:00Z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25FAD1C4" w14:textId="6218CBC3" w:rsidR="006D705F" w:rsidRPr="00F1647D" w:rsidRDefault="006D705F" w:rsidP="006D705F">
            <w:pPr>
              <w:rPr>
                <w:ins w:id="2" w:author="Giza" w:date="2021-10-22T01:0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" w:author="Giza" w:date="2021-10-22T01:05:00Z">
              <w:r w:rsidRPr="00F1647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Li </w:t>
              </w:r>
              <w:r w:rsidRPr="00F1647D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>et al</w:t>
              </w:r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 (2003</w:t>
              </w:r>
              <w:r w:rsidRPr="00F1647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224E1316" w14:textId="6C4DDE7D" w:rsidR="006D705F" w:rsidRPr="00F1647D" w:rsidRDefault="006D705F" w:rsidP="006D705F">
            <w:pPr>
              <w:jc w:val="both"/>
              <w:rPr>
                <w:ins w:id="4" w:author="Giza" w:date="2021-10-22T01:05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5" w:author="Giza" w:date="2021-10-22T01:05:00Z">
              <w:r w:rsidRPr="001A4620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Effects of en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demic fluoride poisoning on the </w:t>
              </w:r>
              <w:r w:rsidRPr="001A4620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intellect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ual development of children in B</w:t>
              </w:r>
              <w:r w:rsidRPr="001A4620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aotou</w:t>
              </w:r>
            </w:ins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83F0664" w14:textId="025D5BC6" w:rsidR="006D705F" w:rsidRPr="00E85B2B" w:rsidRDefault="006D705F" w:rsidP="006D705F">
            <w:pPr>
              <w:jc w:val="both"/>
              <w:rPr>
                <w:ins w:id="6" w:author="Giza" w:date="2021-10-22T01:05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7" w:author="Giza" w:date="2021-10-22T01:05:00Z">
              <w:r w:rsidRPr="00E85B2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Absence of IQ comparison considering high and low fluoride exposure regions</w:t>
              </w:r>
            </w:ins>
          </w:p>
        </w:tc>
      </w:tr>
      <w:tr w:rsidR="00F1647D" w:rsidRPr="00F1647D" w14:paraId="0907F95E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76A4E9DB" w14:textId="77777777" w:rsidR="00F1647D" w:rsidRPr="00F1647D" w:rsidRDefault="00F1647D" w:rsidP="00257B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u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2000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03584AFE" w14:textId="54D1643F" w:rsidR="00F1647D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on the intellectual ability of children living in high-fluoride water area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D419BEE" w14:textId="77777777" w:rsidR="00F1647D" w:rsidRPr="00E85B2B" w:rsidRDefault="00F1647D" w:rsidP="000076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 sample</w:t>
            </w:r>
          </w:p>
        </w:tc>
      </w:tr>
      <w:tr w:rsidR="00F1647D" w:rsidRPr="00EA5BA2" w14:paraId="55AABB21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11F64106" w14:textId="77777777" w:rsidR="00F1647D" w:rsidRPr="00F1647D" w:rsidRDefault="00F1647D" w:rsidP="00257B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u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20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5E951500" w14:textId="7FFFB56D" w:rsidR="00F1647D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inement Impairments of Verbal-Performance Intelligent Quotient in Children Exposed to Fluoride Produced by Coal Burning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8537B37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IQ comparison considering high and low fluoride exposure regions</w:t>
            </w:r>
          </w:p>
        </w:tc>
      </w:tr>
      <w:tr w:rsidR="00F1647D" w:rsidRPr="00EA5BA2" w14:paraId="6CE37803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11D9CC24" w14:textId="77777777" w:rsidR="00F1647D" w:rsidRPr="00F1647D" w:rsidRDefault="00F1647D" w:rsidP="00257B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stafa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 (2018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226C4E13" w14:textId="0FE0100F" w:rsidR="00F1647D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elationship between the fluoride levels in drinking water and the schooling performance of children in rural areas of Khartoum State, Suda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FFBE095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IQ comparison considering high and low fluoride exposure regions</w:t>
            </w:r>
          </w:p>
        </w:tc>
      </w:tr>
      <w:tr w:rsidR="00F1647D" w:rsidRPr="00F1647D" w14:paraId="5360AA1B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6D7FFAA8" w14:textId="77777777" w:rsidR="00F1647D" w:rsidRPr="00F1647D" w:rsidRDefault="00F1647D" w:rsidP="00257B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</w:t>
            </w:r>
            <w:proofErr w:type="spellEnd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1989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1A9BD5FB" w14:textId="21D4D3DC" w:rsidR="00F1647D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study of the intellectual ability of 8-14 year-old children in high fluoride, low iodine area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76CC8CF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posure</w:t>
            </w:r>
            <w:proofErr w:type="spellEnd"/>
          </w:p>
        </w:tc>
      </w:tr>
      <w:tr w:rsidR="00F1647D" w:rsidRPr="00F1647D" w14:paraId="7CC14C8C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3E6A9FC8" w14:textId="77777777" w:rsidR="00F1647D" w:rsidRPr="00F1647D" w:rsidRDefault="00F1647D" w:rsidP="00257B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cha-Amador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2007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1B808A8F" w14:textId="7CD0728A" w:rsidR="00925D2E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intelligence in children and exposure to fluoride and arsenic in drinking water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D504DB1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posure</w:t>
            </w:r>
            <w:proofErr w:type="spellEnd"/>
          </w:p>
        </w:tc>
      </w:tr>
      <w:tr w:rsidR="00F1647D" w:rsidRPr="00EA5BA2" w14:paraId="17C6A376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1EA2A17B" w14:textId="77777777" w:rsidR="00F1647D" w:rsidRPr="00F1647D" w:rsidRDefault="00F1647D" w:rsidP="00257B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Sharma</w:t>
            </w:r>
            <w:proofErr w:type="spellEnd"/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2016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523536FB" w14:textId="63C70D3E" w:rsidR="00F1647D" w:rsidRPr="001A4620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 of fluoride exposure through drinking water on the oral health status and intelligence profile of school children of district </w:t>
            </w:r>
            <w:proofErr w:type="spellStart"/>
            <w:r w:rsidRPr="001A4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</w:t>
            </w:r>
            <w:proofErr w:type="spellEnd"/>
            <w:r w:rsidRPr="001A4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imachal Pradesh: an interim analysi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E8B0EE1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IQ comparison considering high and low fluoride exposure regions</w:t>
            </w:r>
          </w:p>
        </w:tc>
      </w:tr>
      <w:tr w:rsidR="00F1647D" w:rsidRPr="00EA5BA2" w14:paraId="2FF5692B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3A79918D" w14:textId="77777777" w:rsidR="00F1647D" w:rsidRPr="00F1647D" w:rsidRDefault="00F1647D" w:rsidP="002436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to-</w:t>
            </w:r>
            <w:proofErr w:type="spellStart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eras</w:t>
            </w:r>
            <w:proofErr w:type="spellEnd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9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5990E656" w14:textId="66540021" w:rsidR="00F1647D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fluoride in drinking water on dental caries and IQ in childre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6E1653C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IQ comparison considering high and low fluoride exposure regions</w:t>
            </w:r>
          </w:p>
        </w:tc>
      </w:tr>
      <w:tr w:rsidR="00F1647D" w:rsidRPr="00EA5BA2" w14:paraId="5FC3F9BD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74D05D33" w14:textId="77777777" w:rsidR="00F1647D" w:rsidRPr="00F1647D" w:rsidRDefault="00F1647D" w:rsidP="00257B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ll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20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789471C6" w14:textId="77777777" w:rsidR="00F1647D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ide exposure from infant formula and child IQ in a Canadian birth cohor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1DDA9B2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IQ comparison considering high and low fluoride exposure regions</w:t>
            </w:r>
          </w:p>
        </w:tc>
      </w:tr>
      <w:tr w:rsidR="00F1647D" w:rsidRPr="00EA5BA2" w14:paraId="7BE43705" w14:textId="77777777" w:rsidTr="00C962F9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7C50AD09" w14:textId="77777777" w:rsidR="00F1647D" w:rsidRPr="00F1647D" w:rsidRDefault="00F1647D" w:rsidP="00257B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Wang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20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4D3A8D89" w14:textId="44DE5666" w:rsidR="00F1647D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roid function, intelligence, and low-moderate fluoride exposure among Chinese school-age childre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A54A253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IQ comparison considering high and low fluoride exposure regions</w:t>
            </w:r>
          </w:p>
        </w:tc>
      </w:tr>
      <w:tr w:rsidR="00F1647D" w:rsidRPr="00F1647D" w14:paraId="52609B47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7D1FB818" w14:textId="77777777" w:rsidR="00F1647D" w:rsidRPr="00F1647D" w:rsidRDefault="00F1647D" w:rsidP="00257B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2005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55D1F323" w14:textId="3F95CE73" w:rsidR="00F1647D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vestigation and evaluation on intelligence and growth of children in endemic fluorosis and </w:t>
            </w:r>
            <w:proofErr w:type="spellStart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enism</w:t>
            </w:r>
            <w:proofErr w:type="spellEnd"/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a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26972A8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 sample</w:t>
            </w:r>
          </w:p>
        </w:tc>
      </w:tr>
      <w:tr w:rsidR="00F1647D" w:rsidRPr="00EA5BA2" w14:paraId="4CC2A8CF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5F31E38F" w14:textId="77777777" w:rsidR="00F1647D" w:rsidRPr="00F1647D" w:rsidRDefault="00F1647D" w:rsidP="00257B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2005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17F3CCF4" w14:textId="711DF129" w:rsidR="00925D2E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s of endemic fluoride poisoning caused by coal burning on the physical development and intelligence of childre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F0A649C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IQ comparison considering high and low fluoride exposure regions</w:t>
            </w:r>
          </w:p>
        </w:tc>
      </w:tr>
      <w:tr w:rsidR="00F1647D" w:rsidRPr="00EA5BA2" w14:paraId="3FA3832E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62D2FC04" w14:textId="77777777" w:rsidR="00F1647D" w:rsidRPr="00F1647D" w:rsidRDefault="00F1647D" w:rsidP="00257B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2014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5178271C" w14:textId="24B99481" w:rsidR="00F1647D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s of comprehensive control measures on intelligence of school-age children in coal-burning-borne endemic fluorosis area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9814793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IQ comparison considering high and low fluoride exposure regions</w:t>
            </w:r>
          </w:p>
        </w:tc>
      </w:tr>
      <w:tr w:rsidR="00F1647D" w:rsidRPr="00F1647D" w14:paraId="3DE32391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7EEC5F10" w14:textId="77777777" w:rsidR="00F1647D" w:rsidRPr="00F1647D" w:rsidRDefault="00F1647D" w:rsidP="00257B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Xiang</w:t>
            </w:r>
            <w:proofErr w:type="spellEnd"/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2007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42AE59C5" w14:textId="7E82CDD6" w:rsidR="00F1647D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fluoride level and children's intelligence quotient in two villages in China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5B6B8FA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 sample</w:t>
            </w:r>
          </w:p>
        </w:tc>
      </w:tr>
      <w:tr w:rsidR="00F1647D" w:rsidRPr="00F1647D" w14:paraId="4B38EFD3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4DD835DC" w14:textId="77777777" w:rsidR="00F1647D" w:rsidRPr="00F1647D" w:rsidRDefault="00F1647D" w:rsidP="00257B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Xiang</w:t>
            </w:r>
            <w:proofErr w:type="spellEnd"/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2011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1266C11E" w14:textId="7B1F74B0" w:rsidR="00F1647D" w:rsidRPr="001A4620" w:rsidRDefault="00F1647D" w:rsidP="006B2D1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 of children's serum fluoride levels in relation to intelligence scores in a high and low fluoride water village in China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B0B4A95" w14:textId="77777777" w:rsidR="00F1647D" w:rsidRPr="00E85B2B" w:rsidRDefault="00F1647D" w:rsidP="006B2D1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 sample</w:t>
            </w:r>
          </w:p>
        </w:tc>
      </w:tr>
      <w:tr w:rsidR="00F1647D" w:rsidRPr="00F1647D" w14:paraId="681E9E9B" w14:textId="77777777" w:rsidTr="00606676">
        <w:trPr>
          <w:trHeight w:val="794"/>
        </w:trPr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6255463F" w14:textId="77777777" w:rsidR="00F1647D" w:rsidRPr="00F1647D" w:rsidRDefault="00F1647D" w:rsidP="00257B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ang </w:t>
            </w:r>
            <w:r w:rsidRPr="00F164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1647D">
              <w:rPr>
                <w:rFonts w:ascii="Times New Roman" w:eastAsia="Times New Roman" w:hAnsi="Times New Roman" w:cs="Times New Roman"/>
                <w:sz w:val="20"/>
                <w:szCs w:val="20"/>
              </w:rPr>
              <w:t>. (1994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2549E476" w14:textId="00CC7E26" w:rsidR="00F1647D" w:rsidRPr="00F1647D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high iodine and high fluorine on children's intelligence and the metabolism of iodine and fluorine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ECE36F2" w14:textId="77777777" w:rsidR="00F1647D" w:rsidRPr="00E85B2B" w:rsidRDefault="00F1647D" w:rsidP="006B2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posure</w:t>
            </w:r>
            <w:proofErr w:type="spellEnd"/>
          </w:p>
        </w:tc>
      </w:tr>
    </w:tbl>
    <w:p w14:paraId="3976BEDF" w14:textId="5C4F23C8" w:rsidR="008564AE" w:rsidRPr="00F1647D" w:rsidRDefault="008564A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1C987B" w14:textId="5B1284F1" w:rsidR="00287550" w:rsidRPr="00F1647D" w:rsidRDefault="0028755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82FEB8" w14:textId="6C72CBA2" w:rsidR="00287550" w:rsidRPr="00F1647D" w:rsidRDefault="0028755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FAEA2F" w14:textId="56F6C8F1" w:rsidR="00287550" w:rsidRPr="00F1647D" w:rsidRDefault="0028755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87A469" w14:textId="72BB2855" w:rsidR="00287550" w:rsidRPr="00F1647D" w:rsidRDefault="0028755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D9AA09" w14:textId="77777777" w:rsidR="00F05D18" w:rsidRPr="00F1647D" w:rsidRDefault="00F05D18">
      <w:pPr>
        <w:rPr>
          <w:rFonts w:ascii="Times New Roman" w:hAnsi="Times New Roman" w:cs="Times New Roman"/>
          <w:lang w:val="en-US"/>
        </w:rPr>
      </w:pPr>
    </w:p>
    <w:p w14:paraId="23BA4493" w14:textId="77777777" w:rsidR="00FA1CCE" w:rsidRPr="00F1647D" w:rsidRDefault="00FA1CCE">
      <w:pPr>
        <w:rPr>
          <w:rFonts w:ascii="Times New Roman" w:hAnsi="Times New Roman" w:cs="Times New Roman"/>
          <w:lang w:val="en-US"/>
        </w:rPr>
      </w:pPr>
    </w:p>
    <w:sectPr w:rsidR="00FA1CCE" w:rsidRPr="00F164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za">
    <w15:presenceInfo w15:providerId="None" w15:userId="Giz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4AE"/>
    <w:rsid w:val="0000766E"/>
    <w:rsid w:val="000162D3"/>
    <w:rsid w:val="00063914"/>
    <w:rsid w:val="00092DF2"/>
    <w:rsid w:val="000C37A3"/>
    <w:rsid w:val="000E3490"/>
    <w:rsid w:val="00161F67"/>
    <w:rsid w:val="001645EA"/>
    <w:rsid w:val="00172323"/>
    <w:rsid w:val="0018227A"/>
    <w:rsid w:val="001A4620"/>
    <w:rsid w:val="001F2035"/>
    <w:rsid w:val="00243641"/>
    <w:rsid w:val="00257BAA"/>
    <w:rsid w:val="0027222C"/>
    <w:rsid w:val="002843FE"/>
    <w:rsid w:val="00287550"/>
    <w:rsid w:val="002A2469"/>
    <w:rsid w:val="002E51D9"/>
    <w:rsid w:val="003153ED"/>
    <w:rsid w:val="003421E4"/>
    <w:rsid w:val="003864AA"/>
    <w:rsid w:val="003A5360"/>
    <w:rsid w:val="003B31A4"/>
    <w:rsid w:val="003B32A9"/>
    <w:rsid w:val="003D1880"/>
    <w:rsid w:val="003E3FF9"/>
    <w:rsid w:val="003F188E"/>
    <w:rsid w:val="003F68C2"/>
    <w:rsid w:val="004261BE"/>
    <w:rsid w:val="00455C06"/>
    <w:rsid w:val="00456813"/>
    <w:rsid w:val="0049376E"/>
    <w:rsid w:val="00592F26"/>
    <w:rsid w:val="00595BBD"/>
    <w:rsid w:val="00597C11"/>
    <w:rsid w:val="005E5132"/>
    <w:rsid w:val="00606600"/>
    <w:rsid w:val="00606676"/>
    <w:rsid w:val="006137A6"/>
    <w:rsid w:val="00632418"/>
    <w:rsid w:val="006B2D10"/>
    <w:rsid w:val="006B4506"/>
    <w:rsid w:val="006D705F"/>
    <w:rsid w:val="0077395A"/>
    <w:rsid w:val="007A4193"/>
    <w:rsid w:val="007C1435"/>
    <w:rsid w:val="007C2A37"/>
    <w:rsid w:val="007D1EE6"/>
    <w:rsid w:val="007F3B96"/>
    <w:rsid w:val="008179B6"/>
    <w:rsid w:val="00831F23"/>
    <w:rsid w:val="00842AC6"/>
    <w:rsid w:val="008564AE"/>
    <w:rsid w:val="00890CDF"/>
    <w:rsid w:val="008D54F1"/>
    <w:rsid w:val="008E6D1C"/>
    <w:rsid w:val="008F1F7A"/>
    <w:rsid w:val="008F4D4A"/>
    <w:rsid w:val="00915DC8"/>
    <w:rsid w:val="00925D2E"/>
    <w:rsid w:val="0093504D"/>
    <w:rsid w:val="00975C38"/>
    <w:rsid w:val="009841BB"/>
    <w:rsid w:val="009A0384"/>
    <w:rsid w:val="009A46CF"/>
    <w:rsid w:val="009F2106"/>
    <w:rsid w:val="00AE09F8"/>
    <w:rsid w:val="00AE1C75"/>
    <w:rsid w:val="00B211C1"/>
    <w:rsid w:val="00B22D23"/>
    <w:rsid w:val="00B3048C"/>
    <w:rsid w:val="00BB3195"/>
    <w:rsid w:val="00BB3699"/>
    <w:rsid w:val="00BD332C"/>
    <w:rsid w:val="00C27461"/>
    <w:rsid w:val="00C326AA"/>
    <w:rsid w:val="00C358BC"/>
    <w:rsid w:val="00C73A49"/>
    <w:rsid w:val="00C73DF5"/>
    <w:rsid w:val="00C962F9"/>
    <w:rsid w:val="00CD7BF0"/>
    <w:rsid w:val="00D14520"/>
    <w:rsid w:val="00D261BE"/>
    <w:rsid w:val="00D52EFC"/>
    <w:rsid w:val="00E311B4"/>
    <w:rsid w:val="00E642B4"/>
    <w:rsid w:val="00E7074D"/>
    <w:rsid w:val="00E84CE1"/>
    <w:rsid w:val="00E85B2B"/>
    <w:rsid w:val="00E928BD"/>
    <w:rsid w:val="00E9704B"/>
    <w:rsid w:val="00EA5BA2"/>
    <w:rsid w:val="00EE70ED"/>
    <w:rsid w:val="00F05D18"/>
    <w:rsid w:val="00F1647D"/>
    <w:rsid w:val="00F172A1"/>
    <w:rsid w:val="00F22751"/>
    <w:rsid w:val="00FA1CCE"/>
    <w:rsid w:val="00FD53D3"/>
    <w:rsid w:val="00FD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C5480"/>
  <w15:chartTrackingRefBased/>
  <w15:docId w15:val="{DDAA41F5-45AF-4036-876E-FE9BE217A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92F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06</Words>
  <Characters>3813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Mecenas</dc:creator>
  <cp:keywords/>
  <dc:description/>
  <cp:lastModifiedBy>Giza</cp:lastModifiedBy>
  <cp:revision>5</cp:revision>
  <dcterms:created xsi:type="dcterms:W3CDTF">2021-10-21T04:12:00Z</dcterms:created>
  <dcterms:modified xsi:type="dcterms:W3CDTF">2021-10-22T04:06:00Z</dcterms:modified>
</cp:coreProperties>
</file>